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2AD" w:rsidRDefault="00C002AD" w:rsidP="00C002AD">
      <w:pPr>
        <w:rPr>
          <w:b/>
          <w:lang w:val="en-US"/>
        </w:rPr>
      </w:pPr>
    </w:p>
    <w:p w:rsidR="00C002AD" w:rsidRPr="00D14500" w:rsidRDefault="00C002AD" w:rsidP="00C002AD">
      <w:pPr>
        <w:jc w:val="both"/>
        <w:rPr>
          <w:lang w:val="en-US"/>
        </w:rPr>
      </w:pPr>
      <w:r>
        <w:rPr>
          <w:b/>
          <w:lang w:val="en-US"/>
        </w:rPr>
        <w:t>S6 Table.</w:t>
      </w:r>
      <w:r>
        <w:rPr>
          <w:lang w:val="en-US"/>
        </w:rPr>
        <w:t xml:space="preserve"> </w:t>
      </w:r>
      <w:r w:rsidRPr="00C90587">
        <w:rPr>
          <w:b/>
          <w:lang w:val="en-US"/>
        </w:rPr>
        <w:t>Annotation of the significant SNPs in BMIX analysis for Thai DF test, inferred by using the Variant Effect Predictor (VEP) tool from Ensemble.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470"/>
        <w:gridCol w:w="1079"/>
        <w:gridCol w:w="850"/>
        <w:gridCol w:w="1424"/>
        <w:gridCol w:w="5670"/>
      </w:tblGrid>
      <w:tr w:rsidR="00C002AD" w:rsidRPr="00D14500" w:rsidTr="006457F1">
        <w:trPr>
          <w:trHeight w:val="312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r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mpact in VEP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nsequence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20284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NM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948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309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48509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0309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418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, regulatory region (TF binding site)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41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, regulatory region (TF binding site)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41495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41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splice region, intron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41495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downstream gene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4851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downstream gene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828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 prime UTR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ex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555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HR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regulatory region (open chromatin region)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721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HR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regulatory region (promoter flanking region)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9949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RDM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upstream gene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708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P11-1252I4.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5320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93972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55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P11-431D12.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480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RIP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upstream gene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717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TPR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9323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PHB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829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PP2R5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3 prime UTR variant</w:t>
            </w:r>
          </w:p>
        </w:tc>
      </w:tr>
      <w:tr w:rsidR="00C002AD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573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PP2R5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, regulatory region (CTCF and TF binding sites)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43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PP2R5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1442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PP2R5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184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C012322.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12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8259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825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C002AD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826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02AD" w:rsidRPr="00D14500" w:rsidRDefault="00C002AD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</w:tbl>
    <w:p w:rsidR="00C002AD" w:rsidRDefault="00C002AD" w:rsidP="00C002AD">
      <w:pPr>
        <w:rPr>
          <w:b/>
          <w:lang w:val="en-US"/>
        </w:rPr>
      </w:pPr>
      <w:bookmarkStart w:id="0" w:name="_GoBack"/>
      <w:bookmarkEnd w:id="0"/>
    </w:p>
    <w:sectPr w:rsidR="00C00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2AD"/>
    <w:rsid w:val="00BE1FFE"/>
    <w:rsid w:val="00C0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6C8D01-C9DA-4BE5-9EC5-7B367B3A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2A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002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02AD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4:00Z</dcterms:created>
  <dcterms:modified xsi:type="dcterms:W3CDTF">2017-08-06T18:15:00Z</dcterms:modified>
</cp:coreProperties>
</file>